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251" w:rsidRPr="003B6926" w:rsidRDefault="003B6926" w:rsidP="003B6926">
      <w:pPr>
        <w:spacing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3B6926">
        <w:rPr>
          <w:rFonts w:ascii="Times New Roman" w:hAnsi="Times New Roman" w:cs="Times New Roman"/>
          <w:sz w:val="24"/>
          <w:szCs w:val="24"/>
        </w:rPr>
        <w:t>Supplementary Table 3 List of the Homo sapiens potential target genes predicted for miR-168c or miR-8155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1560"/>
        <w:gridCol w:w="3803"/>
        <w:gridCol w:w="2560"/>
        <w:gridCol w:w="1940"/>
        <w:gridCol w:w="1720"/>
        <w:gridCol w:w="1780"/>
      </w:tblGrid>
      <w:tr w:rsidR="003B6926" w:rsidRPr="003B6926" w:rsidTr="00046A9B">
        <w:trPr>
          <w:trHeight w:val="36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926" w:rsidRPr="003B6926" w:rsidRDefault="003B6926" w:rsidP="003B692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iRNA name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926" w:rsidRPr="003B6926" w:rsidRDefault="003B6926" w:rsidP="003B692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926" w:rsidRPr="003B6926" w:rsidRDefault="003B6926" w:rsidP="003B692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arget NCBI Accession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926" w:rsidRPr="003B6926" w:rsidRDefault="003B6926" w:rsidP="003B692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arget gene nam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926" w:rsidRPr="003B6926" w:rsidRDefault="003B6926" w:rsidP="003B692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arget Region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26" w:rsidRPr="003B6926" w:rsidRDefault="003B6926" w:rsidP="003B692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fe</w:t>
            </w:r>
            <w:proofErr w:type="spellEnd"/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(kcal/</w:t>
            </w:r>
            <w:proofErr w:type="spellStart"/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  <w:proofErr w:type="spellEnd"/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46A9B" w:rsidRPr="003B6926" w:rsidTr="00046A9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2" w:colLast="2"/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IR-168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046A9B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A9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UCGCUUGGUGCAGGUCGGGA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9B" w:rsidRPr="001205EB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205EB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4"/>
                <w:szCs w:val="24"/>
              </w:rPr>
              <w:t>XM_005262103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1205EB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205EB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4"/>
                <w:szCs w:val="24"/>
              </w:rPr>
              <w:t>TSC22D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CDS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39.1</w:t>
            </w:r>
          </w:p>
        </w:tc>
      </w:tr>
      <w:bookmarkEnd w:id="0"/>
      <w:tr w:rsidR="00046A9B" w:rsidRPr="003B6926" w:rsidTr="00046A9B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IR-8155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046A9B" w:rsidRDefault="00046A9B" w:rsidP="00046A9B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A9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ACCUGGCUCUGAUACC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K311874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A9B" w:rsidRPr="001205EB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205EB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' UT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9B" w:rsidRPr="003B6926" w:rsidRDefault="00046A9B" w:rsidP="00046A9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9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25.5</w:t>
            </w:r>
          </w:p>
        </w:tc>
      </w:tr>
    </w:tbl>
    <w:p w:rsidR="003B6926" w:rsidRDefault="003B6926"/>
    <w:sectPr w:rsidR="003B6926" w:rsidSect="003B69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974"/>
    <w:rsid w:val="00046A9B"/>
    <w:rsid w:val="001205EB"/>
    <w:rsid w:val="003B6926"/>
    <w:rsid w:val="00913751"/>
    <w:rsid w:val="00E11FCD"/>
    <w:rsid w:val="00E849C9"/>
    <w:rsid w:val="00FB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8FD850-FDB9-4D85-823F-2C010A48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21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微软中国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utoBVT</cp:lastModifiedBy>
  <cp:revision>3</cp:revision>
  <dcterms:created xsi:type="dcterms:W3CDTF">2018-07-09T09:02:00Z</dcterms:created>
  <dcterms:modified xsi:type="dcterms:W3CDTF">2018-07-09T15:15:00Z</dcterms:modified>
</cp:coreProperties>
</file>